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B78B1" w14:textId="28A06DA3" w:rsidR="00C07298" w:rsidRDefault="00C0729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odes used to identify the exclusion criteria, 5-ARI medication types as well as covariates from the appropriate registries. </w:t>
      </w:r>
    </w:p>
    <w:p w14:paraId="2D9ACB13" w14:textId="77777777" w:rsidR="001F4FC0" w:rsidRDefault="001F4FC0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45946268" w14:textId="77777777" w:rsidR="00C07298" w:rsidRPr="005A162E" w:rsidRDefault="00C07298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1"/>
        <w:gridCol w:w="222"/>
        <w:gridCol w:w="1163"/>
        <w:gridCol w:w="222"/>
        <w:gridCol w:w="4754"/>
      </w:tblGrid>
      <w:tr w:rsidR="00C9753C" w:rsidRPr="001F4FC0" w14:paraId="6CBFFE72" w14:textId="77777777" w:rsidTr="005A162E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4327B5" w14:textId="64326E55" w:rsidR="00C9753C" w:rsidRPr="00D53E31" w:rsidRDefault="00C9753C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E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ry Table 1.</w:t>
            </w:r>
            <w:r w:rsidRPr="00D53E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gnosis and surgical procedure codes for the exclusion criteria</w:t>
            </w:r>
          </w:p>
        </w:tc>
      </w:tr>
      <w:tr w:rsidR="00C9753C" w:rsidRPr="00D53E31" w14:paraId="69985E41" w14:textId="77777777" w:rsidTr="005A162E">
        <w:trPr>
          <w:trHeight w:val="6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830F0" w14:textId="77777777" w:rsidR="00C9753C" w:rsidRPr="00D53E31" w:rsidRDefault="00C9753C" w:rsidP="00D32359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Exclusion criter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BA31F6" w14:textId="77777777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BB535" w14:textId="3BFB98AF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 xml:space="preserve">Data sourc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03A26B" w14:textId="77777777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ADFEE" w14:textId="3E1D47D1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Code</w:t>
            </w:r>
          </w:p>
        </w:tc>
      </w:tr>
      <w:tr w:rsidR="00C9753C" w:rsidRPr="001F4FC0" w14:paraId="05D13433" w14:textId="77777777" w:rsidTr="005A162E">
        <w:trPr>
          <w:trHeight w:val="3542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CD50EA" w14:textId="77777777" w:rsidR="00C9753C" w:rsidRPr="00D53E31" w:rsidRDefault="00C9753C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(1) Previous diagnosis of the study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5FEE5" w14:textId="77777777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306185" w14:textId="0458F964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Cancer Reg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A0C59" w14:textId="77777777" w:rsidR="00C9753C" w:rsidRPr="00D53E31" w:rsidRDefault="00C9753C" w:rsidP="0058177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5894C9" w14:textId="0E07305C" w:rsidR="00C9753C" w:rsidRPr="00D53E31" w:rsidRDefault="00C9753C" w:rsidP="0058177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Main outcome </w:t>
            </w:r>
            <w:r w:rsidRPr="00D53E31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en-GB"/>
              </w:rPr>
              <w:t xml:space="preserve">- </w:t>
            </w: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Oesophageal or gastric cardia adenocarcinoma (ICD-7 code 150 or 151.1 and histology code 096)</w:t>
            </w:r>
          </w:p>
          <w:p w14:paraId="3550D6C9" w14:textId="77777777" w:rsidR="00C9753C" w:rsidRPr="00D53E31" w:rsidRDefault="00C9753C" w:rsidP="0058177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94CA8D8" w14:textId="5D7866E5" w:rsidR="00C9753C" w:rsidRPr="00D53E31" w:rsidRDefault="00C9753C" w:rsidP="0058177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Comparison outcome </w:t>
            </w:r>
            <w:r w:rsidRPr="00D53E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  <w:lang w:val="en-GB"/>
              </w:rPr>
              <w:t xml:space="preserve">1 </w:t>
            </w: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–</w:t>
            </w:r>
            <w:r w:rsidRPr="00D53E31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en-GB"/>
              </w:rPr>
              <w:t xml:space="preserve"> </w:t>
            </w: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astric</w:t>
            </w:r>
            <w:r w:rsidRPr="00D53E31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en-GB"/>
              </w:rPr>
              <w:t xml:space="preserve"> </w:t>
            </w: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non-cardia adenocarcinoma </w:t>
            </w:r>
            <w:r w:rsidRPr="00D53E31">
              <w:rPr>
                <w:rFonts w:ascii="Times New Roman" w:hAnsi="Times New Roman" w:cs="Times New Roman"/>
                <w:lang w:val="en-GB"/>
              </w:rPr>
              <w:t>(</w:t>
            </w: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ICD-7 code 151 exclusion of 151.1 and histology code 096)</w:t>
            </w:r>
          </w:p>
          <w:p w14:paraId="0CF65FC8" w14:textId="77777777" w:rsidR="00C9753C" w:rsidRPr="00D53E31" w:rsidRDefault="00C9753C" w:rsidP="0058177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62C53221" w14:textId="77777777" w:rsidR="00C9753C" w:rsidRPr="00D53E31" w:rsidRDefault="00C9753C" w:rsidP="0058177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Comparison outcome </w:t>
            </w:r>
            <w:r w:rsidRPr="00D53E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  <w:lang w:val="en-GB"/>
              </w:rPr>
              <w:t>2</w:t>
            </w: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– Oesophageal squamous cell carcinoma (ICD-7 code 150 and histology code </w:t>
            </w:r>
            <w:r w:rsidRPr="00D53E31">
              <w:rPr>
                <w:rFonts w:ascii="Times New Roman" w:hAnsi="Times New Roman" w:cs="Times New Roman"/>
                <w:lang w:val="en-GB"/>
              </w:rPr>
              <w:t>146)</w:t>
            </w:r>
          </w:p>
        </w:tc>
      </w:tr>
      <w:tr w:rsidR="00C9753C" w:rsidRPr="00D53E31" w14:paraId="7576CE06" w14:textId="77777777" w:rsidTr="005A162E">
        <w:trPr>
          <w:trHeight w:val="8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81E37" w14:textId="77777777" w:rsidR="00C9753C" w:rsidRPr="00D53E31" w:rsidRDefault="00C9753C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 xml:space="preserve">(2) Previous testis, prostate or </w:t>
            </w:r>
            <w:proofErr w:type="gramStart"/>
            <w:r w:rsidRPr="00D53E31">
              <w:rPr>
                <w:rFonts w:ascii="Times New Roman" w:hAnsi="Times New Roman" w:cs="Times New Roman"/>
                <w:lang w:val="en-GB"/>
              </w:rPr>
              <w:t>other</w:t>
            </w:r>
            <w:proofErr w:type="gramEnd"/>
            <w:r w:rsidRPr="00D53E31">
              <w:rPr>
                <w:rFonts w:ascii="Times New Roman" w:hAnsi="Times New Roman" w:cs="Times New Roman"/>
                <w:lang w:val="en-GB"/>
              </w:rPr>
              <w:t xml:space="preserve"> male geni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C03BE" w14:textId="77777777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848BE" w14:textId="64642A59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Cancer Reg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B8E1F" w14:textId="77777777" w:rsidR="00C9753C" w:rsidRPr="00D53E31" w:rsidRDefault="00C9753C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800B9" w14:textId="6F10397A" w:rsidR="00C9753C" w:rsidRPr="00D53E31" w:rsidRDefault="00C9753C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ICD-7 codes 177-179</w:t>
            </w:r>
          </w:p>
        </w:tc>
      </w:tr>
      <w:tr w:rsidR="00C9753C" w:rsidRPr="001F4FC0" w14:paraId="22FD0ED5" w14:textId="77777777" w:rsidTr="005A162E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E62A8F" w14:textId="4B21EA70" w:rsidR="00C9753C" w:rsidRPr="00D53E31" w:rsidRDefault="00C9753C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(3) Previous oesophagectomy or gastr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FB7F87" w14:textId="77777777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580DC5" w14:textId="71B97AEF" w:rsidR="00C9753C" w:rsidRPr="00D53E31" w:rsidRDefault="00C9753C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Patient Regi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53375" w14:textId="77777777" w:rsidR="00C9753C" w:rsidRPr="00D53E31" w:rsidRDefault="00C9753C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63D0C5" w14:textId="77777777" w:rsidR="00C9753C" w:rsidRPr="00D53E31" w:rsidRDefault="00C9753C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color w:val="333333"/>
                <w:lang w:val="en-GB"/>
              </w:rPr>
              <w:t xml:space="preserve">2820, 2821, 2822, 2829, </w:t>
            </w:r>
            <w:r w:rsidRPr="00D53E31">
              <w:rPr>
                <w:rFonts w:ascii="Times New Roman" w:hAnsi="Times New Roman" w:cs="Times New Roman"/>
                <w:lang w:val="en-GB"/>
              </w:rPr>
              <w:t xml:space="preserve">4411-4420, 4422, 4424-4426, 4429, 4430, 4432, 4434, or 4435 </w:t>
            </w:r>
            <w:r w:rsidRPr="00D53E31">
              <w:rPr>
                <w:rFonts w:ascii="Times New Roman" w:hAnsi="Times New Roman" w:cs="Times New Roman"/>
                <w:color w:val="333333"/>
                <w:lang w:val="en-GB"/>
              </w:rPr>
              <w:t>before 1997</w:t>
            </w:r>
            <w:r w:rsidRPr="00D53E31">
              <w:rPr>
                <w:rFonts w:ascii="Times New Roman" w:hAnsi="Times New Roman" w:cs="Times New Roman"/>
                <w:lang w:val="en-GB"/>
              </w:rPr>
              <w:t xml:space="preserve"> and JCC, JDC or JDD after 1997.</w:t>
            </w:r>
          </w:p>
        </w:tc>
      </w:tr>
      <w:tr w:rsidR="00C9753C" w:rsidRPr="001F4FC0" w14:paraId="1543C040" w14:textId="77777777" w:rsidTr="005A162E"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D7AB8D" w14:textId="0EEF9ED0" w:rsidR="00C9753C" w:rsidRPr="00D53E31" w:rsidRDefault="00C9753C" w:rsidP="0058177D">
            <w:pPr>
              <w:spacing w:after="20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ICD-7: International Classification of Diseases, 7</w:t>
            </w:r>
            <w:r w:rsidRPr="00D53E31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D53E31">
              <w:rPr>
                <w:rFonts w:ascii="Times New Roman" w:hAnsi="Times New Roman" w:cs="Times New Roman"/>
                <w:lang w:val="en-GB"/>
              </w:rPr>
              <w:t xml:space="preserve"> version.</w:t>
            </w:r>
          </w:p>
        </w:tc>
      </w:tr>
    </w:tbl>
    <w:p w14:paraId="3EA0F166" w14:textId="75BDFECF" w:rsidR="001C5FB2" w:rsidRPr="005A162E" w:rsidRDefault="001C5FB2">
      <w:pPr>
        <w:rPr>
          <w:rFonts w:ascii="Times New Roman" w:hAnsi="Times New Roman" w:cs="Times New Roman"/>
          <w:lang w:val="en-GB"/>
        </w:rPr>
      </w:pPr>
    </w:p>
    <w:p w14:paraId="14E551A0" w14:textId="3C791582" w:rsidR="001C5FB2" w:rsidRPr="005A162E" w:rsidRDefault="001C5FB2">
      <w:pPr>
        <w:rPr>
          <w:rFonts w:ascii="Times New Roman" w:hAnsi="Times New Roman" w:cs="Times New Roman"/>
          <w:lang w:val="en-GB"/>
        </w:rPr>
      </w:pPr>
    </w:p>
    <w:p w14:paraId="0C3AE06A" w14:textId="49C00139" w:rsidR="001C5FB2" w:rsidRPr="005A162E" w:rsidRDefault="001C5FB2">
      <w:pPr>
        <w:rPr>
          <w:rFonts w:ascii="Times New Roman" w:hAnsi="Times New Roman" w:cs="Times New Roman"/>
          <w:lang w:val="en-GB"/>
        </w:rPr>
      </w:pPr>
    </w:p>
    <w:p w14:paraId="37408BA2" w14:textId="77777777" w:rsidR="00F05FA1" w:rsidRPr="005A162E" w:rsidRDefault="00F05FA1">
      <w:pPr>
        <w:rPr>
          <w:rFonts w:ascii="Times New Roman" w:hAnsi="Times New Roman" w:cs="Times New Roman"/>
          <w:lang w:val="en-US"/>
        </w:rPr>
      </w:pPr>
      <w:r w:rsidRPr="005A162E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XSpec="center" w:tblpY="-3"/>
        <w:tblW w:w="0" w:type="auto"/>
        <w:tblLook w:val="04A0" w:firstRow="1" w:lastRow="0" w:firstColumn="1" w:lastColumn="0" w:noHBand="0" w:noVBand="1"/>
      </w:tblPr>
      <w:tblGrid>
        <w:gridCol w:w="5013"/>
        <w:gridCol w:w="348"/>
        <w:gridCol w:w="3489"/>
        <w:gridCol w:w="222"/>
      </w:tblGrid>
      <w:tr w:rsidR="00F55958" w:rsidRPr="001F4FC0" w14:paraId="3C84E7F0" w14:textId="77777777" w:rsidTr="005A162E">
        <w:trPr>
          <w:trHeight w:val="5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C9FFFB" w14:textId="73AE2486" w:rsidR="00F55958" w:rsidRPr="00D53E31" w:rsidRDefault="00F55958" w:rsidP="00B767CB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3E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Supplementary Table 2.</w:t>
            </w:r>
            <w:r w:rsidRPr="00D53E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A16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53E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tomical therapeutic chemical (ATC) classification codes for 5α-reduct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DC756" w14:textId="3795E185" w:rsidR="00F55958" w:rsidRPr="00D53E31" w:rsidRDefault="00F55958" w:rsidP="00B767CB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5958" w:rsidRPr="00D53E31" w14:paraId="5884E01C" w14:textId="77777777" w:rsidTr="005A162E">
        <w:trPr>
          <w:trHeight w:val="38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EAF345" w14:textId="171832DA" w:rsidR="00F55958" w:rsidRPr="00D53E31" w:rsidRDefault="00F55958" w:rsidP="000711B8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836507" w14:textId="77777777" w:rsidR="00F55958" w:rsidRPr="00D53E31" w:rsidRDefault="00F55958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C7718A" w14:textId="7ABC12B3" w:rsidR="00F55958" w:rsidRPr="00D53E31" w:rsidRDefault="00F55958" w:rsidP="000711B8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BBD96" w14:textId="77777777" w:rsidR="00F55958" w:rsidRPr="00D53E31" w:rsidRDefault="00F55958" w:rsidP="0058177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5958" w:rsidRPr="00D53E31" w14:paraId="397D6983" w14:textId="77777777" w:rsidTr="005A162E">
        <w:trPr>
          <w:trHeight w:val="46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6CE441" w14:textId="77777777" w:rsidR="00F55958" w:rsidRPr="00D53E31" w:rsidRDefault="00F55958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Finaste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D6742" w14:textId="77777777" w:rsidR="00F55958" w:rsidRPr="00D53E31" w:rsidRDefault="00F55958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EF1A0F" w14:textId="77777777" w:rsidR="00F55958" w:rsidRPr="00D53E31" w:rsidRDefault="00F55958" w:rsidP="0058177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D11AX10 and G04CB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76513" w14:textId="77777777" w:rsidR="00F55958" w:rsidRPr="00D53E31" w:rsidRDefault="00F55958" w:rsidP="0058177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F55958" w:rsidRPr="00D53E31" w14:paraId="23B80139" w14:textId="77777777" w:rsidTr="005A162E">
        <w:trPr>
          <w:trHeight w:val="4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AFCA2" w14:textId="50615D27" w:rsidR="00F55958" w:rsidRPr="00D53E31" w:rsidRDefault="00F55958" w:rsidP="00B767CB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Finasteride combined with alfuzo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ABDEE" w14:textId="77777777" w:rsidR="00F55958" w:rsidRPr="00D53E31" w:rsidRDefault="00F55958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6F3B2" w14:textId="3EB81540" w:rsidR="00F55958" w:rsidRPr="00D53E31" w:rsidRDefault="00F55958" w:rsidP="005A162E">
            <w:pPr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04CA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FF1B1" w14:textId="77777777" w:rsidR="00F55958" w:rsidRPr="00D53E31" w:rsidRDefault="00F55958" w:rsidP="005817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5958" w:rsidRPr="00D53E31" w14:paraId="56E39A28" w14:textId="77777777" w:rsidTr="005A162E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42CD6" w14:textId="77777777" w:rsidR="00F55958" w:rsidRPr="00D53E31" w:rsidRDefault="00F55958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Dutaste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8F3A5" w14:textId="77777777" w:rsidR="00F55958" w:rsidRPr="00D53E31" w:rsidRDefault="00F55958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7DBFB" w14:textId="77777777" w:rsidR="00F55958" w:rsidRPr="00D53E31" w:rsidRDefault="00F55958" w:rsidP="0058177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04C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EFA43" w14:textId="77777777" w:rsidR="00F55958" w:rsidRPr="00D53E31" w:rsidRDefault="00F55958" w:rsidP="005817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5958" w:rsidRPr="00D53E31" w14:paraId="2CFC88EB" w14:textId="77777777" w:rsidTr="005A162E">
        <w:trPr>
          <w:trHeight w:val="3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91D9E2" w14:textId="423F9169" w:rsidR="00F55958" w:rsidRPr="00D53E31" w:rsidRDefault="00F55958" w:rsidP="00B767CB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lang w:val="en-GB"/>
              </w:rPr>
              <w:t>Dutasteride combined with tamsulo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608EBD" w14:textId="77777777" w:rsidR="00F55958" w:rsidRPr="00D53E31" w:rsidRDefault="00F55958" w:rsidP="0058177D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50C81F" w14:textId="77777777" w:rsidR="00F55958" w:rsidRPr="00D53E31" w:rsidRDefault="00F55958" w:rsidP="0058177D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  <w:r w:rsidRPr="00D53E3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04CA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A10A0" w14:textId="77777777" w:rsidR="00F55958" w:rsidRPr="00D53E31" w:rsidRDefault="00F55958" w:rsidP="005817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5958" w:rsidRPr="00D53E31" w14:paraId="292D4E3A" w14:textId="77777777" w:rsidTr="005A162E">
        <w:trPr>
          <w:trHeight w:val="294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3C5247" w14:textId="77777777" w:rsidR="00F55958" w:rsidRPr="00D53E31" w:rsidRDefault="00F55958" w:rsidP="0058177D">
            <w:pPr>
              <w:spacing w:after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</w:tbl>
    <w:p w14:paraId="65FBC2D1" w14:textId="3827ADE8" w:rsidR="001C5FB2" w:rsidRPr="005A162E" w:rsidRDefault="001C5FB2">
      <w:pPr>
        <w:rPr>
          <w:rFonts w:ascii="Times New Roman" w:hAnsi="Times New Roman" w:cs="Times New Roman"/>
          <w:lang w:val="en-GB"/>
        </w:rPr>
      </w:pPr>
    </w:p>
    <w:p w14:paraId="3B6EBBB7" w14:textId="6BC2D9AC" w:rsidR="0043534B" w:rsidRPr="005A162E" w:rsidRDefault="001C5FB2">
      <w:pPr>
        <w:rPr>
          <w:rFonts w:ascii="Times New Roman" w:hAnsi="Times New Roman" w:cs="Times New Roman"/>
          <w:lang w:val="en-GB"/>
        </w:rPr>
      </w:pPr>
      <w:r w:rsidRPr="005A162E"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1"/>
        <w:tblpPr w:leftFromText="180" w:rightFromText="180" w:vertAnchor="text" w:tblpY="-847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2361"/>
        <w:gridCol w:w="222"/>
        <w:gridCol w:w="3179"/>
        <w:gridCol w:w="222"/>
        <w:gridCol w:w="3088"/>
      </w:tblGrid>
      <w:tr w:rsidR="005426B6" w:rsidRPr="001F4FC0" w14:paraId="52F612C2" w14:textId="77777777" w:rsidTr="000711B8">
        <w:trPr>
          <w:trHeight w:val="630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D4DB9D" w14:textId="6D70B5A8" w:rsidR="005426B6" w:rsidRPr="00D53E31" w:rsidRDefault="005426B6" w:rsidP="000711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upplementary </w:t>
            </w:r>
            <w:r w:rsidR="00A736FA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Pr="00D53E31">
              <w:rPr>
                <w:rFonts w:ascii="Times New Roman" w:hAnsi="Times New Roman" w:cs="Times New Roman"/>
                <w:b/>
                <w:bCs/>
                <w:lang w:val="en-GB"/>
              </w:rPr>
              <w:t>able 3.</w:t>
            </w:r>
            <w:r w:rsidRPr="00D53E3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3E31">
              <w:rPr>
                <w:rFonts w:ascii="Times New Roman" w:hAnsi="Times New Roman" w:cs="Times New Roman"/>
                <w:sz w:val="32"/>
                <w:szCs w:val="28"/>
                <w:lang w:val="en-GB"/>
              </w:rPr>
              <w:t xml:space="preserve"> </w:t>
            </w:r>
            <w:r w:rsidRPr="00D53E31">
              <w:rPr>
                <w:rFonts w:ascii="Times New Roman" w:hAnsi="Times New Roman" w:cs="Times New Roman"/>
                <w:szCs w:val="20"/>
                <w:lang w:val="en-GB"/>
              </w:rPr>
              <w:t>Diagnosis</w:t>
            </w:r>
            <w:r w:rsidR="00A736FA">
              <w:rPr>
                <w:rFonts w:ascii="Times New Roman" w:hAnsi="Times New Roman" w:cs="Times New Roman"/>
                <w:szCs w:val="20"/>
                <w:lang w:val="en-GB"/>
              </w:rPr>
              <w:t xml:space="preserve"> codes according to the International Classification of Diseases (ICD)</w:t>
            </w:r>
            <w:r w:rsidRPr="00D53E31">
              <w:rPr>
                <w:rFonts w:ascii="Times New Roman" w:hAnsi="Times New Roman" w:cs="Times New Roman"/>
                <w:szCs w:val="20"/>
                <w:lang w:val="en-GB"/>
              </w:rPr>
              <w:t xml:space="preserve"> and </w:t>
            </w:r>
            <w:r w:rsidRPr="00D53E31">
              <w:rPr>
                <w:rFonts w:ascii="Times New Roman" w:hAnsi="Times New Roman" w:cs="Times New Roman"/>
                <w:lang w:val="en-GB"/>
              </w:rPr>
              <w:t>anatomical therapeutic chemical (</w:t>
            </w:r>
            <w:r w:rsidRPr="00D53E31">
              <w:rPr>
                <w:rFonts w:ascii="Times New Roman" w:hAnsi="Times New Roman" w:cs="Times New Roman"/>
                <w:szCs w:val="20"/>
                <w:lang w:val="en-GB"/>
              </w:rPr>
              <w:t>ATC) classification codes for covariates</w:t>
            </w:r>
          </w:p>
        </w:tc>
      </w:tr>
      <w:tr w:rsidR="005426B6" w:rsidRPr="00D53E31" w14:paraId="193AFAE2" w14:textId="77777777" w:rsidTr="000711B8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E85DF5" w14:textId="77777777" w:rsidR="005426B6" w:rsidRPr="00D53E31" w:rsidRDefault="005426B6" w:rsidP="000711B8">
            <w:pPr>
              <w:spacing w:after="1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6980A9" w14:textId="77777777" w:rsidR="005426B6" w:rsidRPr="00D53E31" w:rsidRDefault="005426B6" w:rsidP="0058177D">
            <w:pPr>
              <w:spacing w:after="1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256FBF" w14:textId="344BC851" w:rsidR="005426B6" w:rsidRPr="00D53E31" w:rsidRDefault="005426B6" w:rsidP="00B767CB">
            <w:pPr>
              <w:spacing w:after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des</w:t>
            </w:r>
          </w:p>
        </w:tc>
      </w:tr>
      <w:tr w:rsidR="005426B6" w:rsidRPr="00D53E31" w14:paraId="04C94CF1" w14:textId="77777777" w:rsidTr="000711B8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BD0E87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E30CAF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6A85E5" w14:textId="1E3594B7" w:rsidR="005426B6" w:rsidRPr="00D53E31" w:rsidRDefault="005426B6" w:rsidP="004B08FC">
            <w:pPr>
              <w:spacing w:after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CD-9-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9F6062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41604C" w14:textId="0134BD35" w:rsidR="005426B6" w:rsidRPr="00D53E31" w:rsidRDefault="005426B6" w:rsidP="004B08FC">
            <w:pPr>
              <w:spacing w:after="1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CD-10-SE</w:t>
            </w:r>
          </w:p>
        </w:tc>
      </w:tr>
      <w:tr w:rsidR="005426B6" w:rsidRPr="00D53E31" w14:paraId="65D013EE" w14:textId="77777777" w:rsidTr="000711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1ADA72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lu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B2D77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C1734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7B, 530B, 530C, 55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31217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9BAEC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12, K20, K21, K44</w:t>
            </w:r>
          </w:p>
        </w:tc>
      </w:tr>
      <w:tr w:rsidR="005426B6" w:rsidRPr="00D53E31" w14:paraId="72A22762" w14:textId="77777777" w:rsidTr="000711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81134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8D76C" w14:textId="77777777" w:rsidR="005426B6" w:rsidRPr="00D53E31" w:rsidRDefault="005426B6" w:rsidP="004B08FC">
            <w:pPr>
              <w:tabs>
                <w:tab w:val="center" w:pos="1688"/>
              </w:tabs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D3ADB" w14:textId="77777777" w:rsidR="005426B6" w:rsidRPr="00D53E31" w:rsidRDefault="005426B6" w:rsidP="004B08FC">
            <w:pPr>
              <w:tabs>
                <w:tab w:val="center" w:pos="1688"/>
              </w:tabs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A</w:t>
            </w: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79743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2A58E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66</w:t>
            </w:r>
          </w:p>
        </w:tc>
      </w:tr>
      <w:tr w:rsidR="005426B6" w:rsidRPr="00D53E31" w14:paraId="7A5CF6E9" w14:textId="77777777" w:rsidTr="000711B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E2D34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91855" w14:textId="77777777" w:rsidR="005426B6" w:rsidRPr="00D53E31" w:rsidRDefault="005426B6" w:rsidP="004B08FC">
            <w:pPr>
              <w:tabs>
                <w:tab w:val="center" w:pos="1688"/>
              </w:tabs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732B1" w14:textId="77777777" w:rsidR="005426B6" w:rsidRPr="00D53E31" w:rsidRDefault="005426B6" w:rsidP="004B08FC">
            <w:pPr>
              <w:tabs>
                <w:tab w:val="center" w:pos="1688"/>
              </w:tabs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0AAE2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8803C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0-E14</w:t>
            </w:r>
          </w:p>
        </w:tc>
      </w:tr>
      <w:tr w:rsidR="005426B6" w:rsidRPr="001F4FC0" w14:paraId="4642E76D" w14:textId="77777777" w:rsidTr="000711B8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267E72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DC942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ECDC1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90, 491, 492, 494, 496 </w:t>
            </w: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nic obstructive pulmonary disease related diagnoses</w:t>
            </w:r>
          </w:p>
          <w:p w14:paraId="15184AB8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FF73402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05B Tobacco overconsumption; </w:t>
            </w:r>
          </w:p>
          <w:p w14:paraId="29930F4A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E4634" w14:textId="77777777" w:rsidR="005426B6" w:rsidRPr="00D53E31" w:rsidRDefault="005426B6" w:rsidP="004B08F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7F4D5" w14:textId="77777777" w:rsidR="005426B6" w:rsidRPr="00D53E31" w:rsidRDefault="005426B6" w:rsidP="004B08F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Z72.0 Tobacco use; </w:t>
            </w:r>
          </w:p>
          <w:p w14:paraId="57987535" w14:textId="77777777" w:rsidR="005426B6" w:rsidRPr="00D53E31" w:rsidRDefault="005426B6" w:rsidP="004B08F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ED54654" w14:textId="77777777" w:rsidR="005426B6" w:rsidRPr="00D53E31" w:rsidRDefault="005426B6" w:rsidP="004B08F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40-J44, J47 Chronic obstructive pulmonary disease related diagnosis</w:t>
            </w:r>
          </w:p>
          <w:p w14:paraId="26F7B05A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352A24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17 Psychiatric and addiction related diagnoses caused by tobacco consumption</w:t>
            </w:r>
          </w:p>
          <w:p w14:paraId="1D9E5875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5426B6" w:rsidRPr="001F4FC0" w14:paraId="67E2930B" w14:textId="77777777" w:rsidTr="000711B8">
        <w:trPr>
          <w:trHeight w:val="6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3D04C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 over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AC116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E3BC9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91, 303, V79B Alcohol-related disorders; </w:t>
            </w:r>
          </w:p>
          <w:p w14:paraId="75288334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05A Degeneration of nervous system due to alcohol; </w:t>
            </w:r>
          </w:p>
          <w:p w14:paraId="2E3E6564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57F Alcohol polyneuropathy; </w:t>
            </w:r>
          </w:p>
          <w:p w14:paraId="2AC47EC7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9E Alcoholic myopathy;</w:t>
            </w:r>
          </w:p>
          <w:p w14:paraId="4F405CC7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425F Alcohol cardiomyopathy; </w:t>
            </w:r>
          </w:p>
          <w:p w14:paraId="733418E1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35D Alcoholic gastritis; </w:t>
            </w:r>
          </w:p>
          <w:p w14:paraId="30AB60BB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71, 572W Alcoholic liver disease; </w:t>
            </w:r>
          </w:p>
          <w:p w14:paraId="39AABC7A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77B Alcohol-induced chronic pancreatitis; </w:t>
            </w:r>
          </w:p>
          <w:p w14:paraId="660D664A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V65E Alcohol abuse counselling and surveillance; </w:t>
            </w:r>
          </w:p>
          <w:p w14:paraId="2B1A1A26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0D Increased alcohol serum levels</w:t>
            </w:r>
          </w:p>
          <w:p w14:paraId="2FFE851D" w14:textId="2416EF49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7D overdose using drugs used to support treatment of chronic alcoh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5676D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D9BC9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10 Alcohol-related disorders; </w:t>
            </w:r>
          </w:p>
          <w:p w14:paraId="786E4A07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31.2 Degeneration of nervous system due to alcohol; </w:t>
            </w:r>
          </w:p>
          <w:p w14:paraId="3A1AF0D8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62.1 Alcohol polyneuropathy; </w:t>
            </w:r>
          </w:p>
          <w:p w14:paraId="36966383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72.1 Alcoholic myopathy; </w:t>
            </w:r>
          </w:p>
          <w:p w14:paraId="427478A6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42.6 Alcohol cardiomyopathy; </w:t>
            </w:r>
          </w:p>
          <w:p w14:paraId="09454CE7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29.2 Alcoholic gastritis; </w:t>
            </w:r>
          </w:p>
          <w:p w14:paraId="42A3F02B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70 Alcoholic liver disease; </w:t>
            </w:r>
          </w:p>
          <w:p w14:paraId="26416895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86.0 Alcohol-induced chronic pancreatitis; </w:t>
            </w:r>
          </w:p>
          <w:p w14:paraId="3655D021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Z71.4 Alcohol abuse counselling and surveillance; </w:t>
            </w:r>
          </w:p>
          <w:p w14:paraId="151E5E14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51.0, T51.1, T51.9 Alcohol poisoning</w:t>
            </w:r>
          </w:p>
        </w:tc>
      </w:tr>
      <w:tr w:rsidR="005426B6" w:rsidRPr="00D53E31" w14:paraId="4A80A2F7" w14:textId="77777777" w:rsidTr="000711B8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CFD9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A7F89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BA473" w14:textId="1EE6944B" w:rsidR="005426B6" w:rsidRPr="00D53E31" w:rsidRDefault="005426B6" w:rsidP="00B767CB">
            <w:pPr>
              <w:spacing w:after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TC codes</w:t>
            </w:r>
          </w:p>
        </w:tc>
      </w:tr>
      <w:tr w:rsidR="005426B6" w:rsidRPr="00D53E31" w14:paraId="06A70AC5" w14:textId="77777777" w:rsidTr="000711B8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24BC6" w14:textId="0F52222E" w:rsidR="005426B6" w:rsidRPr="00D53E31" w:rsidRDefault="005426B6" w:rsidP="00B767CB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elicobacter pylori</w:t>
            </w: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73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1ACDF" w14:textId="77777777" w:rsidR="005426B6" w:rsidRPr="00D53E31" w:rsidRDefault="005426B6" w:rsidP="004B08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1947E" w14:textId="6D68839B" w:rsidR="005426B6" w:rsidRPr="00D53E31" w:rsidRDefault="005426B6" w:rsidP="00B767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02BD </w:t>
            </w:r>
          </w:p>
        </w:tc>
      </w:tr>
      <w:tr w:rsidR="005426B6" w:rsidRPr="001F4FC0" w14:paraId="6E64D5D5" w14:textId="77777777" w:rsidTr="000711B8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B4C1A" w14:textId="5D8DBB41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teroidal anti-inflammatory drugs or 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3481A" w14:textId="77777777" w:rsidR="005426B6" w:rsidRPr="00D53E31" w:rsidRDefault="005426B6" w:rsidP="004B08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81F24D" w14:textId="77777777" w:rsidR="005426B6" w:rsidRPr="00D53E31" w:rsidRDefault="005426B6" w:rsidP="004B08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01A, N02BA, B01AC06</w:t>
            </w:r>
          </w:p>
          <w:p w14:paraId="03393A2F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10BX01, C10BX02, C10BX04, C10BX05, C10BX06, C10BX08 C10BX12, C07FX02, C07FX03, C07FX04 </w:t>
            </w:r>
          </w:p>
        </w:tc>
      </w:tr>
      <w:tr w:rsidR="005426B6" w:rsidRPr="00D53E31" w14:paraId="763C18D9" w14:textId="77777777" w:rsidTr="000711B8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419335" w14:textId="2155A6D3" w:rsidR="005426B6" w:rsidRPr="00D53E31" w:rsidRDefault="005426B6" w:rsidP="00B767CB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92162" w14:textId="77777777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2913B" w14:textId="77777777" w:rsidR="005426B6" w:rsidRPr="00D53E31" w:rsidRDefault="005426B6" w:rsidP="004B08FC">
            <w:pPr>
              <w:spacing w:after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10AA, C10B</w:t>
            </w:r>
          </w:p>
        </w:tc>
      </w:tr>
      <w:tr w:rsidR="005426B6" w:rsidRPr="001F4FC0" w14:paraId="5379C27E" w14:textId="77777777" w:rsidTr="000711B8">
        <w:trPr>
          <w:trHeight w:val="7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10A39" w14:textId="00CE90B5" w:rsidR="005426B6" w:rsidRPr="00D53E31" w:rsidRDefault="005426B6" w:rsidP="004B08FC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CD-9-SE: Swedish version of International </w:t>
            </w:r>
            <w:proofErr w:type="spellStart"/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ciation</w:t>
            </w:r>
            <w:proofErr w:type="spellEnd"/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Diseases, 9</w:t>
            </w:r>
            <w:r w:rsidRPr="00D53E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th </w:t>
            </w: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vision; ICD-10-SE: Swedish version of International </w:t>
            </w:r>
            <w:proofErr w:type="spellStart"/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ciation</w:t>
            </w:r>
            <w:proofErr w:type="spellEnd"/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Diseases, 10</w:t>
            </w:r>
            <w:r w:rsidRPr="00D53E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th </w:t>
            </w:r>
            <w:r w:rsidRPr="00D53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sion</w:t>
            </w:r>
          </w:p>
        </w:tc>
      </w:tr>
    </w:tbl>
    <w:p w14:paraId="74B61F65" w14:textId="49B4751C" w:rsidR="0055291B" w:rsidRDefault="0055291B">
      <w:pPr>
        <w:rPr>
          <w:rFonts w:ascii="Times New Roman" w:hAnsi="Times New Roman" w:cs="Times New Roman"/>
          <w:lang w:val="en-GB"/>
        </w:rPr>
      </w:pPr>
    </w:p>
    <w:p w14:paraId="2AFD8033" w14:textId="77777777" w:rsidR="0055291B" w:rsidRDefault="0055291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"/>
        <w:tblpPr w:leftFromText="141" w:rightFromText="141" w:vertAnchor="text" w:horzAnchor="margin" w:tblpY="-66"/>
        <w:tblW w:w="0" w:type="auto"/>
        <w:tblLook w:val="04A0" w:firstRow="1" w:lastRow="0" w:firstColumn="1" w:lastColumn="0" w:noHBand="0" w:noVBand="1"/>
      </w:tblPr>
      <w:tblGrid>
        <w:gridCol w:w="3915"/>
        <w:gridCol w:w="2058"/>
        <w:gridCol w:w="308"/>
        <w:gridCol w:w="2569"/>
        <w:gridCol w:w="222"/>
      </w:tblGrid>
      <w:tr w:rsidR="00B94DBB" w:rsidRPr="001F4FC0" w14:paraId="3C95D255" w14:textId="77777777" w:rsidTr="00B94DBB">
        <w:trPr>
          <w:trHeight w:val="5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1068BE" w14:textId="3558A909" w:rsidR="00B94DBB" w:rsidRPr="005B5491" w:rsidRDefault="00B94DBB" w:rsidP="00B94D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A1AD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lastRenderedPageBreak/>
              <w:t>Supplementary Table 4.</w:t>
            </w:r>
            <w:r w:rsidRPr="00CA1AD8">
              <w:rPr>
                <w:rFonts w:ascii="Times New Roman" w:hAnsi="Times New Roman" w:cs="Times New Roman"/>
                <w:sz w:val="24"/>
                <w:lang w:val="en-GB"/>
              </w:rPr>
              <w:t xml:space="preserve">  Frequency of prostatic hyperplasia diagnosis in users and non-users of 5-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F2BF3" w14:textId="77777777" w:rsidR="00B94DBB" w:rsidRPr="005B5491" w:rsidRDefault="00B94DBB" w:rsidP="00B94DB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94DBB" w:rsidRPr="001F4FC0" w14:paraId="4614D794" w14:textId="77777777" w:rsidTr="00B94DBB">
        <w:trPr>
          <w:trHeight w:val="38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B2E48A" w14:textId="77777777" w:rsidR="00B94DBB" w:rsidRPr="005F1F59" w:rsidRDefault="00B94DBB" w:rsidP="00B94D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F65DEC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</w:rPr>
            </w:pPr>
            <w:r w:rsidRPr="005F1F59">
              <w:rPr>
                <w:rFonts w:ascii="Times New Roman" w:hAnsi="Times New Roman" w:cs="Times New Roman"/>
              </w:rPr>
              <w:t>Users of 5-ARI</w:t>
            </w:r>
          </w:p>
          <w:p w14:paraId="557DEDC4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1F59">
              <w:rPr>
                <w:rFonts w:ascii="Times New Roman" w:hAnsi="Times New Roman" w:cs="Times New Roman"/>
              </w:rPr>
              <w:t>Number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175989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D2B4BD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</w:rPr>
            </w:pPr>
            <w:r w:rsidRPr="005F1F59">
              <w:rPr>
                <w:rFonts w:ascii="Times New Roman" w:hAnsi="Times New Roman" w:cs="Times New Roman"/>
              </w:rPr>
              <w:t>Non-users of 5-ARI</w:t>
            </w:r>
          </w:p>
          <w:p w14:paraId="136C7394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1F59">
              <w:rPr>
                <w:rFonts w:ascii="Times New Roman" w:hAnsi="Times New Roman" w:cs="Times New Roman"/>
              </w:rPr>
              <w:t>Numb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AC217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94DBB" w:rsidRPr="005F1F59" w14:paraId="3FAB26F6" w14:textId="77777777" w:rsidTr="00B94DBB">
        <w:trPr>
          <w:trHeight w:val="46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9F1FD6" w14:textId="77777777" w:rsidR="00B94DBB" w:rsidRPr="005F1F59" w:rsidRDefault="00B94DBB" w:rsidP="00B94DBB">
            <w:pPr>
              <w:rPr>
                <w:rFonts w:ascii="Times New Roman" w:hAnsi="Times New Roman" w:cs="Times New Roman"/>
                <w:lang w:val="en-GB"/>
              </w:rPr>
            </w:pPr>
            <w:r w:rsidRPr="005F1F59">
              <w:rPr>
                <w:rFonts w:ascii="Times New Roman" w:hAnsi="Times New Roman" w:cs="Times New Roman"/>
                <w:lang w:val="en-GB"/>
              </w:rPr>
              <w:t>No diagnos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950AC3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1F59">
              <w:rPr>
                <w:rFonts w:ascii="Times New Roman" w:hAnsi="Times New Roman" w:cs="Times New Roman"/>
              </w:rPr>
              <w:t>64,456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AD99F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0B6920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5F1F59">
              <w:rPr>
                <w:rFonts w:ascii="Times New Roman" w:hAnsi="Times New Roman" w:cs="Times New Roman"/>
              </w:rPr>
              <w:t>1,508,419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CCB98" w14:textId="77777777" w:rsidR="00B94DBB" w:rsidRPr="005F1F59" w:rsidRDefault="00B94DBB" w:rsidP="00B94DB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B94DBB" w:rsidRPr="005F1F59" w14:paraId="21A2A404" w14:textId="77777777" w:rsidTr="00B94DBB">
        <w:trPr>
          <w:trHeight w:val="4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93AB" w14:textId="77777777" w:rsidR="00B94DBB" w:rsidRPr="005F1F59" w:rsidRDefault="00B94DBB" w:rsidP="00B94DBB">
            <w:pPr>
              <w:rPr>
                <w:rFonts w:ascii="Times New Roman" w:hAnsi="Times New Roman" w:cs="Times New Roman"/>
                <w:lang w:val="en-GB"/>
              </w:rPr>
            </w:pPr>
            <w:r w:rsidRPr="005F1F59">
              <w:rPr>
                <w:rFonts w:ascii="Times New Roman" w:hAnsi="Times New Roman" w:cs="Times New Roman"/>
                <w:lang w:val="en-GB"/>
              </w:rPr>
              <w:t>Diagnosis before study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7DAF8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1F59">
              <w:rPr>
                <w:rFonts w:ascii="Times New Roman" w:hAnsi="Times New Roman" w:cs="Times New Roman"/>
              </w:rPr>
              <w:t>94,083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81964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B4C5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1F59">
              <w:rPr>
                <w:rFonts w:ascii="Times New Roman" w:hAnsi="Times New Roman" w:cs="Times New Roman"/>
              </w:rPr>
              <w:t>240,440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DC02F" w14:textId="77777777" w:rsidR="00B94DBB" w:rsidRPr="005F1F59" w:rsidRDefault="00B94DBB" w:rsidP="00B94D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94DBB" w:rsidRPr="005F1F59" w14:paraId="7E989171" w14:textId="77777777" w:rsidTr="00B94DB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AF83A" w14:textId="77777777" w:rsidR="00B94DBB" w:rsidRPr="005F1F59" w:rsidRDefault="00B94DBB" w:rsidP="00B94DBB">
            <w:pPr>
              <w:rPr>
                <w:rFonts w:ascii="Times New Roman" w:hAnsi="Times New Roman" w:cs="Times New Roman"/>
                <w:lang w:val="en-GB"/>
              </w:rPr>
            </w:pPr>
            <w:r w:rsidRPr="005F1F59">
              <w:rPr>
                <w:rFonts w:ascii="Times New Roman" w:hAnsi="Times New Roman" w:cs="Times New Roman"/>
                <w:lang w:val="en-GB"/>
              </w:rPr>
              <w:t>Diagnosis before after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1D3EA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1F59">
              <w:rPr>
                <w:rFonts w:ascii="Times New Roman" w:hAnsi="Times New Roman" w:cs="Times New Roman"/>
              </w:rPr>
              <w:t>32,61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B81D0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FDF2E" w14:textId="77777777" w:rsidR="00B94DBB" w:rsidRPr="005F1F59" w:rsidRDefault="00B94DBB" w:rsidP="00B94DB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5F1F59">
              <w:rPr>
                <w:rFonts w:ascii="Times New Roman" w:hAnsi="Times New Roman" w:cs="Times New Roman"/>
              </w:rPr>
              <w:t>162,701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1C0A6" w14:textId="77777777" w:rsidR="00B94DBB" w:rsidRPr="005F1F59" w:rsidRDefault="00B94DBB" w:rsidP="00B94D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9EED029" w14:textId="785413EB" w:rsidR="001C5FB2" w:rsidRDefault="001C5FB2">
      <w:pPr>
        <w:rPr>
          <w:rFonts w:ascii="Times New Roman" w:hAnsi="Times New Roman" w:cs="Times New Roman"/>
          <w:lang w:val="en-GB"/>
        </w:rPr>
      </w:pPr>
    </w:p>
    <w:p w14:paraId="4C8D1BF3" w14:textId="1804F753" w:rsidR="0055291B" w:rsidRDefault="0055291B">
      <w:pPr>
        <w:rPr>
          <w:rFonts w:ascii="Times New Roman" w:hAnsi="Times New Roman" w:cs="Times New Roman"/>
          <w:lang w:val="en-GB"/>
        </w:rPr>
      </w:pPr>
    </w:p>
    <w:p w14:paraId="1190F6FC" w14:textId="015FCE22" w:rsidR="00B94DBB" w:rsidRDefault="00B94DBB">
      <w:pPr>
        <w:rPr>
          <w:rFonts w:ascii="Times New Roman" w:hAnsi="Times New Roman" w:cs="Times New Roman"/>
          <w:lang w:val="en-GB"/>
        </w:rPr>
      </w:pPr>
    </w:p>
    <w:p w14:paraId="5373A4C0" w14:textId="16842EA6" w:rsidR="00B94DBB" w:rsidRDefault="00B94DBB">
      <w:pPr>
        <w:rPr>
          <w:rFonts w:ascii="Times New Roman" w:hAnsi="Times New Roman" w:cs="Times New Roman"/>
          <w:lang w:val="en-GB"/>
        </w:rPr>
      </w:pPr>
    </w:p>
    <w:p w14:paraId="67FE4D86" w14:textId="21F108DD" w:rsidR="00B94DBB" w:rsidRDefault="00B94DBB">
      <w:pPr>
        <w:rPr>
          <w:rFonts w:ascii="Times New Roman" w:hAnsi="Times New Roman" w:cs="Times New Roman"/>
          <w:lang w:val="en-GB"/>
        </w:rPr>
      </w:pPr>
    </w:p>
    <w:p w14:paraId="36EDD170" w14:textId="5C8896A5" w:rsidR="00B94DBB" w:rsidRDefault="00B94DBB">
      <w:pPr>
        <w:rPr>
          <w:rFonts w:ascii="Times New Roman" w:hAnsi="Times New Roman" w:cs="Times New Roman"/>
          <w:lang w:val="en-GB"/>
        </w:rPr>
      </w:pPr>
    </w:p>
    <w:p w14:paraId="7F08136D" w14:textId="77777777" w:rsidR="00B94DBB" w:rsidRDefault="00B94DBB">
      <w:pPr>
        <w:rPr>
          <w:rFonts w:ascii="Times New Roman" w:hAnsi="Times New Roman" w:cs="Times New Roman"/>
          <w:lang w:val="en-GB"/>
        </w:rPr>
      </w:pPr>
    </w:p>
    <w:p w14:paraId="62B9F7CB" w14:textId="77777777" w:rsidR="0055291B" w:rsidRPr="005A162E" w:rsidRDefault="0055291B">
      <w:pPr>
        <w:rPr>
          <w:rFonts w:ascii="Times New Roman" w:hAnsi="Times New Roman" w:cs="Times New Roman"/>
          <w:lang w:val="en-GB"/>
        </w:rPr>
      </w:pPr>
    </w:p>
    <w:sectPr w:rsidR="0055291B" w:rsidRPr="005A16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C3A"/>
    <w:rsid w:val="00013A74"/>
    <w:rsid w:val="000711B8"/>
    <w:rsid w:val="00095D2E"/>
    <w:rsid w:val="000A0EE9"/>
    <w:rsid w:val="000D1300"/>
    <w:rsid w:val="001C5047"/>
    <w:rsid w:val="001C5FB2"/>
    <w:rsid w:val="001E62EF"/>
    <w:rsid w:val="001F204E"/>
    <w:rsid w:val="001F4FC0"/>
    <w:rsid w:val="00213F95"/>
    <w:rsid w:val="00223059"/>
    <w:rsid w:val="00240BB5"/>
    <w:rsid w:val="00252065"/>
    <w:rsid w:val="00291D8A"/>
    <w:rsid w:val="002A7EFA"/>
    <w:rsid w:val="002F2C77"/>
    <w:rsid w:val="003214CA"/>
    <w:rsid w:val="00365D8F"/>
    <w:rsid w:val="0038386B"/>
    <w:rsid w:val="003A3AA0"/>
    <w:rsid w:val="003A72E6"/>
    <w:rsid w:val="003D0BE8"/>
    <w:rsid w:val="003E073A"/>
    <w:rsid w:val="00424842"/>
    <w:rsid w:val="0043534B"/>
    <w:rsid w:val="00441AAE"/>
    <w:rsid w:val="00465C57"/>
    <w:rsid w:val="00480621"/>
    <w:rsid w:val="004B08FC"/>
    <w:rsid w:val="004B7E25"/>
    <w:rsid w:val="005426B6"/>
    <w:rsid w:val="00542BBB"/>
    <w:rsid w:val="0055291B"/>
    <w:rsid w:val="005622A5"/>
    <w:rsid w:val="00565A67"/>
    <w:rsid w:val="00571F8D"/>
    <w:rsid w:val="0058177D"/>
    <w:rsid w:val="00597E9D"/>
    <w:rsid w:val="005A162E"/>
    <w:rsid w:val="005A1DE8"/>
    <w:rsid w:val="0060286D"/>
    <w:rsid w:val="00647CA3"/>
    <w:rsid w:val="00661A3B"/>
    <w:rsid w:val="006D0F92"/>
    <w:rsid w:val="00707E64"/>
    <w:rsid w:val="00713880"/>
    <w:rsid w:val="00720797"/>
    <w:rsid w:val="007258FD"/>
    <w:rsid w:val="00732EE8"/>
    <w:rsid w:val="0076264A"/>
    <w:rsid w:val="00791F0A"/>
    <w:rsid w:val="007B1152"/>
    <w:rsid w:val="007C19DE"/>
    <w:rsid w:val="0081777C"/>
    <w:rsid w:val="008234F4"/>
    <w:rsid w:val="008347E1"/>
    <w:rsid w:val="00852DD4"/>
    <w:rsid w:val="00856026"/>
    <w:rsid w:val="008D4C3A"/>
    <w:rsid w:val="00907FB6"/>
    <w:rsid w:val="00956748"/>
    <w:rsid w:val="00963AC0"/>
    <w:rsid w:val="009A37AE"/>
    <w:rsid w:val="009C3D72"/>
    <w:rsid w:val="009F5394"/>
    <w:rsid w:val="00A14B77"/>
    <w:rsid w:val="00A23167"/>
    <w:rsid w:val="00A36BE1"/>
    <w:rsid w:val="00A40B05"/>
    <w:rsid w:val="00A575D1"/>
    <w:rsid w:val="00A72861"/>
    <w:rsid w:val="00A736FA"/>
    <w:rsid w:val="00A96718"/>
    <w:rsid w:val="00AC5BA6"/>
    <w:rsid w:val="00AC7867"/>
    <w:rsid w:val="00AC7A6D"/>
    <w:rsid w:val="00B2427A"/>
    <w:rsid w:val="00B24E85"/>
    <w:rsid w:val="00B50DD4"/>
    <w:rsid w:val="00B5785D"/>
    <w:rsid w:val="00B767CB"/>
    <w:rsid w:val="00B87A10"/>
    <w:rsid w:val="00B94DBB"/>
    <w:rsid w:val="00BD2014"/>
    <w:rsid w:val="00C07298"/>
    <w:rsid w:val="00C47429"/>
    <w:rsid w:val="00C52AA2"/>
    <w:rsid w:val="00C9753C"/>
    <w:rsid w:val="00CA1AD8"/>
    <w:rsid w:val="00CB539D"/>
    <w:rsid w:val="00CB562C"/>
    <w:rsid w:val="00CD20BB"/>
    <w:rsid w:val="00D02EB8"/>
    <w:rsid w:val="00D32359"/>
    <w:rsid w:val="00D53E31"/>
    <w:rsid w:val="00DA4ADE"/>
    <w:rsid w:val="00DC06CD"/>
    <w:rsid w:val="00DE52DE"/>
    <w:rsid w:val="00E1257A"/>
    <w:rsid w:val="00E16C6A"/>
    <w:rsid w:val="00E64567"/>
    <w:rsid w:val="00E8741E"/>
    <w:rsid w:val="00EB3DBB"/>
    <w:rsid w:val="00EC3D28"/>
    <w:rsid w:val="00EE6FE9"/>
    <w:rsid w:val="00F014DC"/>
    <w:rsid w:val="00F05FA1"/>
    <w:rsid w:val="00F16283"/>
    <w:rsid w:val="00F4370F"/>
    <w:rsid w:val="00F5265D"/>
    <w:rsid w:val="00F55958"/>
    <w:rsid w:val="00F63AF0"/>
    <w:rsid w:val="00F87B71"/>
    <w:rsid w:val="00F9283B"/>
    <w:rsid w:val="00F94910"/>
    <w:rsid w:val="00FB0374"/>
    <w:rsid w:val="00FC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75D2"/>
  <w15:chartTrackingRefBased/>
  <w15:docId w15:val="{F861D214-F639-44D7-A54D-20D5EC262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FB2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FB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C5F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5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FB2"/>
    <w:rPr>
      <w:rFonts w:eastAsia="SimSun"/>
      <w:sz w:val="20"/>
      <w:szCs w:val="20"/>
    </w:rPr>
  </w:style>
  <w:style w:type="table" w:customStyle="1" w:styleId="TableGrid1">
    <w:name w:val="Table Grid1"/>
    <w:basedOn w:val="TableNormal"/>
    <w:rsid w:val="001C5FB2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300"/>
    <w:rPr>
      <w:rFonts w:eastAsia="SimSun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DA4A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0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15B9B-59F4-4C34-91E8-4FCF068DC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5</TotalTime>
  <Pages>4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us rabbani</dc:creator>
  <cp:keywords/>
  <dc:description/>
  <cp:lastModifiedBy>Sirus Rabbani</cp:lastModifiedBy>
  <cp:revision>17</cp:revision>
  <dcterms:created xsi:type="dcterms:W3CDTF">2021-01-27T09:02:00Z</dcterms:created>
  <dcterms:modified xsi:type="dcterms:W3CDTF">2022-01-11T16:11:00Z</dcterms:modified>
</cp:coreProperties>
</file>